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854C6" w14:textId="173250CD" w:rsidR="00A12F64" w:rsidRPr="00A12F64" w:rsidRDefault="002169D1" w:rsidP="00A12F64">
      <w:pPr>
        <w:rPr>
          <w:bCs/>
        </w:rPr>
      </w:pPr>
      <w:r>
        <w:rPr>
          <w:b/>
          <w:sz w:val="22"/>
          <w:szCs w:val="22"/>
        </w:rPr>
        <w:t xml:space="preserve">Supplemental </w:t>
      </w:r>
      <w:r w:rsidR="00A12F64" w:rsidRPr="00A12F64">
        <w:rPr>
          <w:b/>
          <w:sz w:val="22"/>
          <w:szCs w:val="22"/>
        </w:rPr>
        <w:t xml:space="preserve">Table 4. 5' and 3' RACE Primers. </w:t>
      </w:r>
      <w:r w:rsidR="00A12F64" w:rsidRPr="00A12F64">
        <w:rPr>
          <w:bCs/>
          <w:sz w:val="22"/>
          <w:szCs w:val="22"/>
        </w:rPr>
        <w:t>Annealing temperatures were selected using the touchdown PCR guidelines, where the gene specific primer T</w:t>
      </w:r>
      <w:r w:rsidR="00A12F64" w:rsidRPr="00A12F64">
        <w:rPr>
          <w:bCs/>
          <w:sz w:val="22"/>
          <w:szCs w:val="22"/>
          <w:vertAlign w:val="subscript"/>
        </w:rPr>
        <w:t>m</w:t>
      </w:r>
      <w:r w:rsidR="00A12F64" w:rsidRPr="00A12F64">
        <w:rPr>
          <w:bCs/>
          <w:sz w:val="22"/>
          <w:szCs w:val="22"/>
        </w:rPr>
        <w:t xml:space="preserve"> &lt; 72</w:t>
      </w:r>
      <w:r w:rsidR="00A12F64" w:rsidRPr="00A12F64">
        <w:rPr>
          <w:bCs/>
          <w:sz w:val="22"/>
          <w:szCs w:val="22"/>
          <w:vertAlign w:val="superscript"/>
        </w:rPr>
        <w:t>o</w:t>
      </w:r>
      <w:r w:rsidR="00A12F64" w:rsidRPr="00A12F64">
        <w:rPr>
          <w:bCs/>
          <w:sz w:val="22"/>
          <w:szCs w:val="22"/>
        </w:rPr>
        <w:t>C was used at annealing temperatures ranging from 60-65</w:t>
      </w:r>
      <w:r w:rsidR="00A12F64" w:rsidRPr="00A12F64">
        <w:rPr>
          <w:bCs/>
          <w:sz w:val="22"/>
          <w:szCs w:val="22"/>
          <w:vertAlign w:val="superscript"/>
        </w:rPr>
        <w:t>o</w:t>
      </w:r>
      <w:r w:rsidR="00A12F64" w:rsidRPr="00A12F64">
        <w:rPr>
          <w:bCs/>
          <w:sz w:val="22"/>
          <w:szCs w:val="22"/>
        </w:rPr>
        <w:t>C, and the gene specific primer T</w:t>
      </w:r>
      <w:r w:rsidR="00A12F64" w:rsidRPr="00A12F64">
        <w:rPr>
          <w:bCs/>
          <w:sz w:val="22"/>
          <w:szCs w:val="22"/>
          <w:vertAlign w:val="subscript"/>
        </w:rPr>
        <w:t>m</w:t>
      </w:r>
      <w:r w:rsidR="00A12F64" w:rsidRPr="00A12F64">
        <w:rPr>
          <w:bCs/>
          <w:sz w:val="22"/>
          <w:szCs w:val="22"/>
        </w:rPr>
        <w:t xml:space="preserve"> &gt; 72</w:t>
      </w:r>
      <w:r w:rsidR="00A12F64" w:rsidRPr="00A12F64">
        <w:rPr>
          <w:bCs/>
          <w:sz w:val="22"/>
          <w:szCs w:val="22"/>
          <w:vertAlign w:val="superscript"/>
        </w:rPr>
        <w:t>o</w:t>
      </w:r>
      <w:r w:rsidR="00A12F64" w:rsidRPr="00A12F64">
        <w:rPr>
          <w:bCs/>
          <w:sz w:val="22"/>
          <w:szCs w:val="22"/>
        </w:rPr>
        <w:t>C was used at annealing temperatures ranging from 65-68</w:t>
      </w:r>
      <w:r w:rsidR="00A12F64" w:rsidRPr="00A12F64">
        <w:rPr>
          <w:bCs/>
          <w:sz w:val="22"/>
          <w:szCs w:val="22"/>
          <w:vertAlign w:val="superscript"/>
        </w:rPr>
        <w:t>o</w:t>
      </w:r>
      <w:r w:rsidR="00A12F64" w:rsidRPr="00A12F64">
        <w:rPr>
          <w:bCs/>
          <w:sz w:val="22"/>
          <w:szCs w:val="22"/>
        </w:rPr>
        <w:t>C. The range for expected product length was 900-1500 base pairs. Verified indicates that</w:t>
      </w:r>
      <w:r w:rsidR="00A12F64" w:rsidRPr="00A12F64">
        <w:rPr>
          <w:bCs/>
        </w:rPr>
        <w:t xml:space="preserve"> the RACE product was visible in agarose gel electrophoresis and the expected band size was observed. N = Nested.</w:t>
      </w:r>
    </w:p>
    <w:p w14:paraId="4E48FC5B" w14:textId="77777777" w:rsidR="00A12F64" w:rsidRPr="00DA204C" w:rsidRDefault="00663C9F" w:rsidP="00A12F64">
      <w:pPr>
        <w:rPr>
          <w:bCs/>
        </w:rPr>
      </w:pPr>
      <w:r w:rsidRPr="00A12F64">
        <w:rPr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41229F1F" wp14:editId="683F4027">
            <wp:simplePos x="0" y="0"/>
            <wp:positionH relativeFrom="column">
              <wp:posOffset>-76200</wp:posOffset>
            </wp:positionH>
            <wp:positionV relativeFrom="paragraph">
              <wp:posOffset>160655</wp:posOffset>
            </wp:positionV>
            <wp:extent cx="5571490" cy="6909435"/>
            <wp:effectExtent l="0" t="0" r="0" b="0"/>
            <wp:wrapTight wrapText="bothSides">
              <wp:wrapPolygon edited="0">
                <wp:start x="0" y="0"/>
                <wp:lineTo x="0" y="21499"/>
                <wp:lineTo x="21492" y="21499"/>
                <wp:lineTo x="21492" y="0"/>
                <wp:lineTo x="0" y="0"/>
              </wp:wrapPolygon>
            </wp:wrapTight>
            <wp:docPr id="1824" name="Picture 1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1" r="5387" b="2275"/>
                    <a:stretch/>
                  </pic:blipFill>
                  <pic:spPr bwMode="auto">
                    <a:xfrm>
                      <a:off x="0" y="0"/>
                      <a:ext cx="5571490" cy="690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061363" w14:textId="77777777" w:rsidR="005734D4" w:rsidRDefault="005734D4"/>
    <w:sectPr w:rsidR="00573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F64"/>
    <w:rsid w:val="002169D1"/>
    <w:rsid w:val="00256F32"/>
    <w:rsid w:val="005734D4"/>
    <w:rsid w:val="00663C9F"/>
    <w:rsid w:val="00A1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BE422"/>
  <w15:chartTrackingRefBased/>
  <w15:docId w15:val="{C8758F27-0974-447F-B173-5A42A297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F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stillo</dc:creator>
  <cp:keywords/>
  <dc:description/>
  <cp:lastModifiedBy>Lucie Senn</cp:lastModifiedBy>
  <cp:revision>2</cp:revision>
  <dcterms:created xsi:type="dcterms:W3CDTF">2022-06-27T11:51:00Z</dcterms:created>
  <dcterms:modified xsi:type="dcterms:W3CDTF">2022-06-27T11:51:00Z</dcterms:modified>
</cp:coreProperties>
</file>